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omputerModern-Regular;Times New Roman" w:cs="Times New Roman"/>
          <w:color w:val="231F20"/>
          <w:kern w:val="0"/>
          <w:sz w:val="18"/>
          <w:szCs w:val="18"/>
          <w:lang w:bidi="ar"/>
        </w:rPr>
      </w:pPr>
      <w:bookmarkStart w:id="0" w:name="OLE_LINK1"/>
      <w:r>
        <w:rPr>
          <w:rFonts w:eastAsia="ComputerModern-Regular;Times New Roman" w:cs="Times New Roman" w:ascii="Times New Roman" w:hAnsi="Times New Roman"/>
          <w:b/>
          <w:color w:val="231F20"/>
          <w:kern w:val="0"/>
          <w:sz w:val="18"/>
          <w:szCs w:val="18"/>
          <w:lang w:bidi="ar"/>
        </w:rPr>
        <w:t>Supplementary Table 1.</w:t>
      </w:r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  <w:t xml:space="preserve"> </w:t>
      </w:r>
      <w:bookmarkEnd w:id="0"/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  <w:t>Venn analysis</w:t>
      </w:r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  <w:t xml:space="preserve">of differentially </w:t>
      </w:r>
      <w:bookmarkStart w:id="1" w:name="OLE_LINK2"/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  <w:t>expressed</w:t>
      </w:r>
      <w:bookmarkEnd w:id="1"/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  <w:t xml:space="preserve"> genes </w:t>
      </w:r>
      <w:bookmarkStart w:id="2" w:name="OLE_LINK47"/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  <w:t xml:space="preserve">in MAC-T bovine mammary epithelial cell with the ideal AA ratio </w:t>
      </w:r>
      <w:bookmarkStart w:id="3" w:name="OLE_LINK53"/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  <w:t xml:space="preserve">(Lys:Met 2.9:1; control </w:t>
      </w:r>
      <w:bookmarkStart w:id="4" w:name="OLE_LINK44"/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  <w:t>37℃</w:t>
      </w:r>
      <w:bookmarkEnd w:id="4"/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  <w:t>, IPAA 42℃)</w:t>
      </w:r>
      <w:bookmarkEnd w:id="3"/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  <w:t xml:space="preserve"> or treatments under heat stress containing Lys:Met at </w:t>
      </w:r>
      <w:bookmarkStart w:id="5" w:name="OLE_LINK46"/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  <w:t>2.5:1 (LM25), 2.0:1 (LM20)</w:t>
      </w:r>
      <w:bookmarkEnd w:id="5"/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  <w:t xml:space="preserve">, 3.0:1 (LM30) and 4.0:1 (LM40). </w:t>
      </w:r>
      <w:bookmarkEnd w:id="2"/>
    </w:p>
    <w:tbl>
      <w:tblPr>
        <w:tblW w:w="84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0"/>
        <w:gridCol w:w="1183"/>
        <w:gridCol w:w="2398"/>
        <w:gridCol w:w="1193"/>
      </w:tblGrid>
      <w:tr>
        <w:trPr>
          <w:trHeight w:val="280" w:hRule="atLeast"/>
        </w:trPr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mes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mbol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PAA-VS-LM20 &amp; IPAA-VS-LM25 &amp; IPAA-VS-LM35 &amp; IPAA-VS-LM40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2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12436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S7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TRG.80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PAA-VS-LM20 &amp; IPAA-VS-LM25</w:t>
            </w:r>
          </w:p>
        </w:tc>
        <w:tc>
          <w:tcPr>
            <w:tcW w:w="118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4898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2064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SL11B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0984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N1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1162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GF21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1867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M17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4404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DA1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0712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MID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4677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182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2168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EF1A2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1252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283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5028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23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3796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0987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BPA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0943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RIP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4834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5363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5103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4961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234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1034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16A14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4640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R2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1473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XA11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1598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H11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5184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0139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H21orf91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1238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1459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RRC66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5322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2237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PAA-VS-LM35 &amp; IPAA-VS-LM40</w:t>
            </w:r>
          </w:p>
        </w:tc>
        <w:tc>
          <w:tcPr>
            <w:tcW w:w="118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3185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PLG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TRG.779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1359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1H4</w:t>
            </w:r>
          </w:p>
        </w:tc>
      </w:tr>
      <w:tr>
        <w:trPr>
          <w:trHeight w:val="280" w:hRule="atLeast"/>
        </w:trPr>
        <w:tc>
          <w:tcPr>
            <w:tcW w:w="3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BTAG00000023186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-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Fonts w:ascii="Times New Roman" w:hAnsi="Times New Roman" w:eastAsia="ComputerModern-Regular;Times New Roman" w:cs="Times New Roman"/>
          <w:color w:val="231F20"/>
          <w:kern w:val="0"/>
          <w:sz w:val="18"/>
          <w:szCs w:val="18"/>
          <w:lang w:bidi="ar"/>
        </w:rPr>
      </w:pPr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ind w:left="-105" w:hanging="0"/>
        <w:outlineLvl w:val="0"/>
        <w:rPr>
          <w:rFonts w:ascii="Times New Roman" w:hAnsi="Times New Roman" w:eastAsia="ComputerModern-Regular;Times New Roman" w:cs="Times New Roman"/>
          <w:color w:val="231F20"/>
          <w:kern w:val="0"/>
          <w:sz w:val="18"/>
          <w:szCs w:val="18"/>
          <w:lang w:bidi="ar"/>
        </w:rPr>
      </w:pPr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ind w:left="-105" w:hanging="0"/>
        <w:outlineLvl w:val="0"/>
        <w:rPr>
          <w:rFonts w:ascii="Times New Roman" w:hAnsi="Times New Roman" w:eastAsia="ComputerModern-Regular;Times New Roman" w:cs="Times New Roman"/>
          <w:color w:val="231F20"/>
          <w:kern w:val="0"/>
          <w:sz w:val="18"/>
          <w:szCs w:val="18"/>
          <w:lang w:bidi="ar"/>
        </w:rPr>
      </w:pPr>
      <w:r>
        <w:rPr>
          <w:rFonts w:eastAsia="ComputerModern-Regular;Times New Roman" w:cs="Times New Roman" w:ascii="Times New Roman" w:hAnsi="Times New Roman"/>
          <w:b/>
          <w:color w:val="231F20"/>
          <w:kern w:val="0"/>
          <w:sz w:val="18"/>
          <w:szCs w:val="18"/>
          <w:lang w:bidi="ar"/>
        </w:rPr>
        <w:t>Supplementary Table</w:t>
      </w:r>
      <w:r>
        <w:rPr>
          <w:rFonts w:eastAsia="ComputerModern-Regular;Times New Roman" w:cs="Times New Roman" w:ascii="Times New Roman" w:hAnsi="Times New Roman"/>
          <w:b/>
          <w:color w:val="231F20"/>
          <w:kern w:val="0"/>
          <w:sz w:val="18"/>
          <w:szCs w:val="18"/>
          <w:lang w:val="en-US" w:eastAsia="zh-CN" w:bidi="ar"/>
        </w:rPr>
        <w:t xml:space="preserve"> 2</w:t>
      </w:r>
      <w:r>
        <w:rPr>
          <w:rFonts w:eastAsia="ComputerModern-Regular;Times New Roman" w:cs="Times New Roman" w:ascii="Times New Roman" w:hAnsi="Times New Roman"/>
          <w:b/>
          <w:color w:val="231F20"/>
          <w:kern w:val="0"/>
          <w:sz w:val="18"/>
          <w:szCs w:val="18"/>
          <w:lang w:bidi="ar"/>
        </w:rPr>
        <w:t>.</w:t>
      </w:r>
      <w:r>
        <w:rPr>
          <w:rFonts w:eastAsia="ComputerModern-Regular;Times New Roman" w:cs="Times New Roman" w:ascii="Times New Roman" w:hAnsi="Times New Roman"/>
          <w:b/>
          <w:color w:val="231F2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  <w:t>D</w:t>
      </w:r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  <w:t>ifferential expressed</w:t>
      </w:r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  <w:t xml:space="preserve"> g</w:t>
      </w:r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  <w:t>enes</w:t>
      </w:r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  <w:t xml:space="preserve"> of the </w:t>
      </w:r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  <w:t>KEGG pathway</w:t>
      </w:r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  <w:t xml:space="preserve">s </w:t>
      </w:r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bidi="ar"/>
        </w:rPr>
        <w:t>in MAC-T bovine mammary epithelial cell with the ideal AA ratio (Lys:Met 2.9:1, IPAA) or treatments under heat stress containing Lys:Met at 2.5:1 (LM25), 2.0:1 (LM20), 3.0:1 (LM30) and 4.0:1 (LM40).</w:t>
      </w:r>
    </w:p>
    <w:tbl>
      <w:tblPr>
        <w:tblW w:w="8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364"/>
        <w:gridCol w:w="1364"/>
        <w:gridCol w:w="1752"/>
        <w:gridCol w:w="607"/>
        <w:gridCol w:w="863"/>
        <w:gridCol w:w="1830"/>
      </w:tblGrid>
      <w:tr>
        <w:trPr>
          <w:trHeight w:val="108" w:hRule="atLeast"/>
        </w:trPr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A_class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B_class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thway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value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thway ID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es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PAA-vs-LM20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gionellosis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134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PA1A, HSPA8, EEF1A2, CXCL8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mplement and coagulation cascades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61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2, F3, C4BPA, SERPINA5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16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NAJB1, HSPA1A, HSPA8, CXCL8, IFNA14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161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GR2, EGR3, CXCL8, IFNA14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nsport and catabolis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agosom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145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TP6V1E2, TUBB1, FCGR2A, TUBA8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ncer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219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RPS6KA5, CXCL8 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docrine and metabolic diseases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933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3, EGR1, CXCL8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PAA-vs-LM25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ncers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226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TNNA3, BCL2, WNT11, FGF21, WNT3A, WNT9A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TLV-I infection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16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I1, EGR2, WNT11, MYB, EGR1, WNT3A, WNT9A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ncer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22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NT11, FGF21, WNT3A, WNT9A, ESR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152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CL2, CTSS, TLR6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docrine and metabolic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933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CL2, EGR1, NOS3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rathyroid hormone synthesis, secretion and action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92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DE4D, GATA3, BCL2, EGR1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16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NAJB1, HSPA1A, MX1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ncer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20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I1, CTNNA3, BCL2, WNT11, FGF21, WNT3A, WNT9A, NKX3-1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xoplasmosis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145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CL2, HSPA1A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ncer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sal cell carcinoma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217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NT11, WNT3A, WNT9A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pstein-Barr virus infection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169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I1, BCL2, ENTPD1, HSPA1A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ertussis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133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F8, C4BPA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tigen processing and presentation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612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TSS, HSPA1A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strogen signaling pathway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915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CL2, HSPA1A, NOS3, ESR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063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YI, AFMID ,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llular community - eukaryot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gnaling pathways regulating pluripotency of stem cells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55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NT11, WNT3A, WNT9A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TOR signaling pathway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15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TP6V1C2, WNT11, WNT3A, WNT9A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docrine resistanc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1522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CL2, ESR2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mmune syste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1 and Th2 cell differentiation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65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TA3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ansport and catabolism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agosome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145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TP6V1C2,  CTSS, TLR6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PAA-vs-LM35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patitis C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160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AS1X, OAS1Z, IFIT1, IFNA14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icotinate and nicotinamide metabolism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076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NT5M, ENPP3 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16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AD2, OAS1X, OAS1Z, IFNA14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rpes simplex infection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16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AS1X, OAS1Z, IFIT1, IFNA14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026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PGAM2, GNMT 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dgehog signaling pathway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34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EVC2, BOC 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bstance dependence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caine addiction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03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CREB3L4, GRIN3B 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asles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162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AS1X, OAS1Z, IFNA14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phylococcus aureus infection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15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SELPLG, FCGR2A 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mmune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toimmune thyroid diseas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32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CD80, IFNA14 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iboflavin metabolism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074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ENPP3 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ng-term depression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730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RYR1, GNAZ 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PAA-vs-LM40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010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CNA1A, FGFR4, BDNF, PRKACB, MAPK12, MAPK8IP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varian Steroidogenesis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913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HCGR, CYP17A1, PRKACB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lactin signaling pathway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917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HCGR, CYP17A1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icotinate and nicotinamide metabolism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076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NT5M, ENPP3 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urodegenerative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ion diseases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02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PRKACB, EGR1 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nRH signaling pathway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912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KACB, EGR1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rug resistance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docrine resistanc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1522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LL4, PRKACB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nsory syste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lammatory mediator regulation of TRP channels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75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OX12, PRKACB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152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74, FCGR2A, MAPK12, IFNA14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ll growth and death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erroptosis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21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MAP1LC3A, SLC7A11 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ll growth and death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ocyte meiosis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11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C8, PRKACB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otonergic synaps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72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CNA1A, ALOX12, PRKACB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xcretory syste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sopressin-regulated water reabsorption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962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ARHGDIG, PRKACB 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bstance dependence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caine addiction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03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BDNF, PRKACB 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velopment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steoclast differentiation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38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I1, FCGR2A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urotrophin signaling pathway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722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RHGDIG, BDNF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ncer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20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I1, DLL4, FRAT2, FGFR4, PRKACB, IFNA14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rvous system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paminergic synaps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472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CNA1A, PRKACB, MAPK12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fectious diseases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phylococcus aureus infection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515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SELPLG, FCGR2A </w:t>
            </w:r>
          </w:p>
        </w:tc>
      </w:tr>
      <w:tr>
        <w:trPr>
          <w:trHeight w:val="108" w:hRule="atLeast"/>
        </w:trPr>
        <w:tc>
          <w:tcPr>
            <w:tcW w:w="11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3"/>
                <w:szCs w:val="13"/>
                <w:u w:val="none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iboflavin metabolism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00740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3"/>
                <w:szCs w:val="13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ENPP3 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lineRule="auto" w:line="360"/>
        <w:ind w:left="-105" w:hanging="0"/>
        <w:outlineLvl w:val="0"/>
        <w:rPr>
          <w:rFonts w:ascii="Times New Roman" w:hAnsi="Times New Roman" w:eastAsia="仿宋_GB2312;仿宋" w:cs="Times New Roman"/>
          <w:color w:val="231F20"/>
          <w:kern w:val="0"/>
          <w:sz w:val="18"/>
          <w:szCs w:val="18"/>
          <w:lang w:val="en-US" w:eastAsia="zh-CN" w:bidi="ar"/>
        </w:rPr>
      </w:pPr>
      <w:r>
        <w:rPr>
          <w:rFonts w:eastAsia="仿宋_GB2312;仿宋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ind w:left="-105" w:hanging="0"/>
        <w:outlineLvl w:val="0"/>
        <w:rPr>
          <w:rFonts w:ascii="Times New Roman" w:hAnsi="Times New Roman" w:eastAsia="ComputerModern-Regular;Times New Roman" w:cs="Times New Roman"/>
          <w:color w:val="231F20"/>
          <w:kern w:val="0"/>
          <w:sz w:val="18"/>
          <w:szCs w:val="18"/>
          <w:lang w:val="en-US" w:eastAsia="zh-CN" w:bidi="ar"/>
        </w:rPr>
      </w:pPr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</w:r>
    </w:p>
    <w:p>
      <w:pPr>
        <w:pStyle w:val="Normal"/>
        <w:rPr>
          <w:rFonts w:ascii="Times New Roman" w:hAnsi="Times New Roman" w:eastAsia="ComputerModern-Regular;Times New Roman" w:cs="Times New Roman"/>
          <w:color w:val="231F20"/>
          <w:kern w:val="0"/>
          <w:sz w:val="18"/>
          <w:szCs w:val="18"/>
          <w:lang w:eastAsia="zh-CN" w:bidi="ar"/>
        </w:rPr>
      </w:pPr>
      <w:r>
        <w:rPr>
          <w:rFonts w:eastAsia="ComputerModern-Regular;Times New Roman" w:cs="Times New Roman" w:ascii="Times New Roman" w:hAnsi="Times New Roman"/>
          <w:color w:val="231F20"/>
          <w:kern w:val="0"/>
          <w:sz w:val="18"/>
          <w:szCs w:val="18"/>
          <w:lang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character" w:styleId="Style17">
    <w:name w:val="批注引用"/>
    <w:basedOn w:val="Style14"/>
    <w:qFormat/>
    <w:rPr>
      <w:sz w:val="21"/>
      <w:szCs w:val="21"/>
    </w:rPr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13"/>
      <w:szCs w:val="13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7:20:00Z</dcterms:created>
  <dc:creator>付琳</dc:creator>
  <dc:description/>
  <dc:language>en-US</dc:language>
  <cp:lastModifiedBy>卟曾懂得</cp:lastModifiedBy>
  <dcterms:modified xsi:type="dcterms:W3CDTF">2024-06-13T08:20:18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B9A04EA3EA4FE8BC7C706F2EAD5543_13</vt:lpwstr>
  </property>
  <property fmtid="{D5CDD505-2E9C-101B-9397-08002B2CF9AE}" pid="3" name="KSOProductBuildVer">
    <vt:lpwstr>2052-11.1.0.14309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